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58099" w14:textId="14E2E2C7" w:rsidR="00AC372A" w:rsidRPr="00512455" w:rsidRDefault="007011F1" w:rsidP="00D307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307A4" w:rsidRPr="00512455">
        <w:rPr>
          <w:rFonts w:ascii="Times New Roman" w:hAnsi="Times New Roman" w:cs="Times New Roman"/>
          <w:sz w:val="24"/>
          <w:szCs w:val="24"/>
        </w:rPr>
        <w:t xml:space="preserve">Table </w:t>
      </w:r>
      <w:r w:rsidR="00CA163F">
        <w:rPr>
          <w:rFonts w:ascii="Times New Roman" w:hAnsi="Times New Roman" w:cs="Times New Roman"/>
          <w:sz w:val="24"/>
          <w:szCs w:val="24"/>
        </w:rPr>
        <w:t>4</w:t>
      </w:r>
      <w:r w:rsidR="00D307A4" w:rsidRPr="00512455">
        <w:rPr>
          <w:rFonts w:ascii="Times New Roman" w:hAnsi="Times New Roman" w:cs="Times New Roman"/>
          <w:sz w:val="24"/>
          <w:szCs w:val="24"/>
        </w:rPr>
        <w:t>: Qualitative synthesis</w:t>
      </w:r>
      <w:r w:rsidR="00291B27">
        <w:rPr>
          <w:rFonts w:ascii="Times New Roman" w:hAnsi="Times New Roman" w:cs="Times New Roman"/>
          <w:sz w:val="24"/>
          <w:szCs w:val="24"/>
        </w:rPr>
        <w:t xml:space="preserve"> of the included publications</w:t>
      </w:r>
      <w:r w:rsidR="00D307A4" w:rsidRPr="00512455">
        <w:rPr>
          <w:rFonts w:ascii="Times New Roman" w:hAnsi="Times New Roman" w:cs="Times New Roman"/>
          <w:sz w:val="24"/>
          <w:szCs w:val="24"/>
        </w:rPr>
        <w:t xml:space="preserve"> (dichotomous variables)</w:t>
      </w:r>
    </w:p>
    <w:tbl>
      <w:tblPr>
        <w:tblW w:w="9072" w:type="dxa"/>
        <w:tblInd w:w="4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1212"/>
        <w:gridCol w:w="1373"/>
        <w:gridCol w:w="1373"/>
        <w:gridCol w:w="1862"/>
        <w:gridCol w:w="1269"/>
      </w:tblGrid>
      <w:tr w:rsidR="00D307A4" w:rsidRPr="00B709C0" w14:paraId="76BB5D9F" w14:textId="77777777" w:rsidTr="00263E3A">
        <w:trPr>
          <w:trHeight w:val="755"/>
        </w:trPr>
        <w:tc>
          <w:tcPr>
            <w:tcW w:w="19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577C7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212" w:type="dxa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0DD8A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t>Number of patient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FE593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t>Event number</w:t>
            </w: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br/>
              <w:t>(group 1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72EB6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t>Event number</w:t>
            </w: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br/>
              <w:t>(group 2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7F521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t>Follow-up</w:t>
            </w:r>
          </w:p>
        </w:tc>
        <w:tc>
          <w:tcPr>
            <w:tcW w:w="1269" w:type="dxa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3B3F3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263E3A" w:rsidRPr="00B709C0" w14:paraId="0A8ECB5E" w14:textId="77777777" w:rsidTr="00ED149A">
        <w:trPr>
          <w:trHeight w:val="339"/>
        </w:trPr>
        <w:tc>
          <w:tcPr>
            <w:tcW w:w="9072" w:type="dxa"/>
            <w:gridSpan w:val="6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B9C386" w14:textId="21051DA5" w:rsidR="00263E3A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DI, MBDI</w:t>
            </w:r>
          </w:p>
        </w:tc>
      </w:tr>
      <w:tr w:rsidR="00263E3A" w:rsidRPr="00B709C0" w14:paraId="6D9D2DE8" w14:textId="77777777" w:rsidTr="00ED149A">
        <w:trPr>
          <w:trHeight w:val="293"/>
        </w:trPr>
        <w:tc>
          <w:tcPr>
            <w:tcW w:w="9072" w:type="dxa"/>
            <w:gridSpan w:val="6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D0F34" w14:textId="415207EC" w:rsidR="00263E3A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63E3A">
              <w:rPr>
                <w:rFonts w:ascii="Times New Roman" w:eastAsia="Times New Roman" w:hAnsi="Times New Roman" w:cs="Times New Roman"/>
                <w:i/>
                <w:iCs/>
              </w:rPr>
              <w:t>routine IOC vs selective IOC</w:t>
            </w:r>
          </w:p>
        </w:tc>
      </w:tr>
      <w:tr w:rsidR="009115A7" w:rsidRPr="00B709C0" w14:paraId="67C395B7" w14:textId="77777777" w:rsidTr="00D045D3">
        <w:trPr>
          <w:trHeight w:val="104"/>
        </w:trPr>
        <w:tc>
          <w:tcPr>
            <w:tcW w:w="19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8E123" w14:textId="4D3C2146" w:rsidR="009115A7" w:rsidRPr="00263E3A" w:rsidRDefault="009115A7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E3A">
              <w:rPr>
                <w:rFonts w:ascii="Times New Roman" w:eastAsia="Times New Roman" w:hAnsi="Times New Roman" w:cs="Times New Roman"/>
              </w:rPr>
              <w:t>Carlson</w:t>
            </w:r>
            <w:r w:rsidR="00263E3A" w:rsidRPr="00263E3A">
              <w:rPr>
                <w:rFonts w:ascii="Times New Roman" w:eastAsia="Times New Roman" w:hAnsi="Times New Roman" w:cs="Times New Roman"/>
              </w:rPr>
              <w:t xml:space="preserve"> </w:t>
            </w:r>
            <w:r w:rsidR="00263E3A">
              <w:rPr>
                <w:rFonts w:ascii="Times New Roman" w:eastAsia="Times New Roman" w:hAnsi="Times New Roman" w:cs="Times New Roman"/>
              </w:rPr>
              <w:t>et al. 199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41D076" w14:textId="0DD07B29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E7030D" w14:textId="1211922A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6CEECD" w14:textId="47211D90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1209A9" w14:textId="3FF19CC8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097468" w14:textId="44F9F4C4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/A</w:t>
            </w:r>
          </w:p>
        </w:tc>
      </w:tr>
      <w:tr w:rsidR="00263E3A" w:rsidRPr="00B709C0" w14:paraId="22FA5062" w14:textId="77777777" w:rsidTr="00ED149A">
        <w:trPr>
          <w:trHeight w:val="266"/>
        </w:trPr>
        <w:tc>
          <w:tcPr>
            <w:tcW w:w="9072" w:type="dxa"/>
            <w:gridSpan w:val="6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299307" w14:textId="17C15C91" w:rsidR="00263E3A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63E3A">
              <w:rPr>
                <w:rFonts w:ascii="Times New Roman" w:eastAsia="Times New Roman" w:hAnsi="Times New Roman" w:cs="Times New Roman"/>
                <w:i/>
                <w:iCs/>
              </w:rPr>
              <w:t>IOC vs no IOC</w:t>
            </w:r>
          </w:p>
        </w:tc>
      </w:tr>
      <w:tr w:rsidR="009115A7" w:rsidRPr="00B709C0" w14:paraId="70BCD9A8" w14:textId="77777777" w:rsidTr="00D045D3">
        <w:trPr>
          <w:trHeight w:val="18"/>
        </w:trPr>
        <w:tc>
          <w:tcPr>
            <w:tcW w:w="19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69E43D" w14:textId="36F04518" w:rsidR="009115A7" w:rsidRPr="00263E3A" w:rsidRDefault="009115A7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E3A">
              <w:rPr>
                <w:rFonts w:ascii="Times New Roman" w:eastAsia="Times New Roman" w:hAnsi="Times New Roman" w:cs="Times New Roman"/>
              </w:rPr>
              <w:t>Khalili</w:t>
            </w:r>
            <w:r w:rsidR="00263E3A">
              <w:rPr>
                <w:rFonts w:ascii="Times New Roman" w:eastAsia="Times New Roman" w:hAnsi="Times New Roman" w:cs="Times New Roman"/>
              </w:rPr>
              <w:t xml:space="preserve"> et al.</w:t>
            </w:r>
            <w:r w:rsidR="00263E3A" w:rsidRPr="00263E3A">
              <w:rPr>
                <w:rFonts w:ascii="Times New Roman" w:eastAsia="Times New Roman" w:hAnsi="Times New Roman" w:cs="Times New Roman"/>
              </w:rPr>
              <w:t xml:space="preserve"> 199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65C4A9" w14:textId="5FF46405" w:rsidR="009115A7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E3A">
              <w:rPr>
                <w:rFonts w:ascii="Times New Roman" w:eastAsia="Times New Roman" w:hAnsi="Times New Roman" w:cs="Times New Roman"/>
              </w:rPr>
              <w:t>1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3672B1" w14:textId="3DADFE4A" w:rsidR="009115A7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E3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DACE56" w14:textId="57013AFE" w:rsidR="009115A7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E3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2A9181" w14:textId="7E6CB0C5" w:rsidR="009115A7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E3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D0105" w14:textId="10EA4234" w:rsidR="009115A7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3E3A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713BC8" w:rsidRPr="00B709C0" w14:paraId="69AD7ABD" w14:textId="77777777" w:rsidTr="00713BC8">
        <w:trPr>
          <w:trHeight w:val="20"/>
        </w:trPr>
        <w:tc>
          <w:tcPr>
            <w:tcW w:w="9072" w:type="dxa"/>
            <w:gridSpan w:val="6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2A414" w14:textId="77777777" w:rsidR="00713BC8" w:rsidRPr="00263E3A" w:rsidRDefault="00713BC8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307A4" w:rsidRPr="00B709C0" w14:paraId="5CA9D87F" w14:textId="77777777" w:rsidTr="00263E3A">
        <w:trPr>
          <w:trHeight w:val="315"/>
        </w:trPr>
        <w:tc>
          <w:tcPr>
            <w:tcW w:w="9072" w:type="dxa"/>
            <w:gridSpan w:val="6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38FA1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TAINED STONES RATE</w:t>
            </w:r>
          </w:p>
        </w:tc>
      </w:tr>
      <w:tr w:rsidR="00D307A4" w:rsidRPr="00B709C0" w14:paraId="00ABEA3A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36523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utine IOC vs selective IOC</w:t>
            </w:r>
          </w:p>
        </w:tc>
      </w:tr>
      <w:tr w:rsidR="00D307A4" w:rsidRPr="00B709C0" w14:paraId="38228237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565F2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Amott et al. 2005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4DB92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82922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09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EE6EC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09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DE950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C8C64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0,19</w:t>
            </w:r>
          </w:p>
        </w:tc>
      </w:tr>
      <w:tr w:rsidR="00D307A4" w:rsidRPr="00B709C0" w14:paraId="7B13C125" w14:textId="77777777" w:rsidTr="00D045D3">
        <w:trPr>
          <w:trHeight w:val="558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A4010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son et al. 1993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8759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4CCAC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CA4A6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536B1" w14:textId="2AF56D15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A inst</w:t>
            </w:r>
            <w:r w:rsidR="006663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: 9-28 months</w:t>
            </w:r>
            <w:r w:rsidRPr="00B709C0">
              <w:rPr>
                <w:rFonts w:ascii="Times New Roman" w:eastAsia="Times New Roman" w:hAnsi="Times New Roman" w:cs="Times New Roman"/>
                <w:color w:val="000000"/>
              </w:rPr>
              <w:br/>
              <w:t>B inst</w:t>
            </w:r>
            <w:r w:rsidR="0066632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: 16-31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FFB97" w14:textId="26C73885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6D7BB6D8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59ADB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kkholgh et al. 2006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2AB7B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2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98B6A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63367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EE4B6" w14:textId="0A6EE1FB" w:rsidR="00D307A4" w:rsidRPr="00B709C0" w:rsidRDefault="005478B2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90258" w14:textId="61F4F9EB" w:rsidR="00D307A4" w:rsidRPr="00E86739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739">
              <w:rPr>
                <w:rFonts w:ascii="Times New Roman" w:eastAsia="Times New Roman" w:hAnsi="Times New Roman" w:cs="Times New Roman"/>
                <w:sz w:val="20"/>
                <w:szCs w:val="20"/>
              </w:rPr>
              <w:t>&lt;0,01</w:t>
            </w:r>
            <w:r w:rsidR="00E86739">
              <w:rPr>
                <w:rFonts w:ascii="Arial" w:hAnsi="Arial" w:cs="Arial"/>
                <w:b/>
                <w:bCs/>
                <w:color w:val="202122"/>
                <w:sz w:val="21"/>
                <w:szCs w:val="21"/>
              </w:rPr>
              <w:t>*</w:t>
            </w:r>
          </w:p>
        </w:tc>
      </w:tr>
      <w:tr w:rsidR="00D307A4" w:rsidRPr="00B709C0" w14:paraId="23D28599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2643F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m et al. 2016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C8E64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F7370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C52C0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F5907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30 day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7541B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307A4" w:rsidRPr="00B709C0" w14:paraId="7FA4067D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5C06B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 et al. 2001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B576E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20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5D77A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825DB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127C9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&lt;11 year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03312" w14:textId="20EA61AA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63E3A" w:rsidRPr="00B709C0" w14:paraId="7F0576BD" w14:textId="77777777" w:rsidTr="00DD4BC0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1AA3AA" w14:textId="5A5B6B56" w:rsidR="00263E3A" w:rsidRPr="00263E3A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63E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OC vs no IOC</w:t>
            </w:r>
          </w:p>
        </w:tc>
      </w:tr>
      <w:tr w:rsidR="009115A7" w:rsidRPr="00B709C0" w14:paraId="433A2B67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41BD71" w14:textId="2BAF3353" w:rsidR="009115A7" w:rsidRDefault="009115A7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wers</w:t>
            </w:r>
            <w:r w:rsidR="00263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1992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D8F90" w14:textId="6DEF2C33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49565D" w14:textId="0B7FA441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82F976" w14:textId="3ACD11AD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90F3D" w14:textId="4EA939B0" w:rsidR="009115A7" w:rsidRPr="00B709C0" w:rsidRDefault="00263E3A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nge: 3-15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BA7C2A" w14:textId="22F49FA5" w:rsidR="009115A7" w:rsidRPr="00B709C0" w:rsidRDefault="00263E3A" w:rsidP="0026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73063BFD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9D827" w14:textId="694C2B56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lective IOC vs </w:t>
            </w:r>
            <w:r w:rsidR="00666327"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 IOC</w:t>
            </w:r>
          </w:p>
        </w:tc>
      </w:tr>
      <w:tr w:rsidR="00D307A4" w:rsidRPr="00B709C0" w14:paraId="797F8154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8415C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ra et al. 2005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0485A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48E0C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A24D3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36A8C" w14:textId="246694E0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&gt;7 year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B6A08" w14:textId="6616D102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71642DD1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17E36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son et al. 1995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3997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408E8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6847A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4E7C7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mean: 25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CA4A0" w14:textId="51E9D1AA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33C20102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EA4C3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Zang et al. 2016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39932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8CA29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06D2B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9087F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12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7F656" w14:textId="0AAAF812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7D2D5F68" w14:textId="77777777" w:rsidTr="00F047E1">
        <w:trPr>
          <w:trHeight w:val="117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D734F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07A4" w:rsidRPr="00B709C0" w14:paraId="5D2D196E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22472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DMISSION RATE</w:t>
            </w:r>
          </w:p>
        </w:tc>
      </w:tr>
      <w:tr w:rsidR="00D307A4" w:rsidRPr="00B709C0" w14:paraId="6D7C878B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58002" w14:textId="2BE4939E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OC vs </w:t>
            </w:r>
            <w:r w:rsidR="003F2029"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o </w:t>
            </w:r>
            <w:r w:rsidR="00F047E1"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OC</w:t>
            </w:r>
          </w:p>
        </w:tc>
      </w:tr>
      <w:tr w:rsidR="00D307A4" w:rsidRPr="00B709C0" w14:paraId="6AB6F022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8CFE3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Bennion et al. 2002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C22F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7107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05751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271FA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2 days- 10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B5C76" w14:textId="5CA4F406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0539E6F3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73D52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Khan et al. 2010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814A9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D4EC4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397F6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97B48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B3480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0,122</w:t>
            </w:r>
          </w:p>
        </w:tc>
      </w:tr>
      <w:tr w:rsidR="00D307A4" w:rsidRPr="00B709C0" w14:paraId="25B6C715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DA097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Tabone et al. 2011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6900E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13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142B4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8B029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AD449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mean: 22 days</w:t>
            </w:r>
            <w:r w:rsidRPr="00B709C0">
              <w:rPr>
                <w:rFonts w:ascii="Times New Roman" w:eastAsia="Times New Roman" w:hAnsi="Times New Roman" w:cs="Times New Roman"/>
                <w:color w:val="000000"/>
              </w:rPr>
              <w:br/>
              <w:t>(range: 1-112)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EC19F" w14:textId="0FE84F4E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7362152B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02DB1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Verma et al. 2016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5E0E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2C739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1E1D3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128E7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median: 15 months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B0A2C" w14:textId="02535CA9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07A4" w:rsidRPr="00B709C0" w14:paraId="00D95694" w14:textId="77777777" w:rsidTr="00F047E1">
        <w:trPr>
          <w:trHeight w:val="59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31500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07A4" w:rsidRPr="00B709C0" w14:paraId="6C8F879A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DB1A5F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VERSION RATE TO OPERN SURGERY</w:t>
            </w:r>
          </w:p>
        </w:tc>
      </w:tr>
      <w:tr w:rsidR="00D307A4" w:rsidRPr="00B709C0" w14:paraId="3A5026D1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20329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utine IOC vs selective IOC</w:t>
            </w:r>
          </w:p>
        </w:tc>
      </w:tr>
      <w:tr w:rsidR="00D307A4" w:rsidRPr="00B709C0" w14:paraId="2D2CFC4C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E017C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</w:rPr>
              <w:t>Alkhaffaf et al. 2011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BB88E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3F681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48151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1BAB9" w14:textId="203BBB70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50AD3" w14:textId="38B3ADD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6739">
              <w:rPr>
                <w:rFonts w:ascii="Times New Roman" w:eastAsia="Times New Roman" w:hAnsi="Times New Roman" w:cs="Times New Roman"/>
                <w:sz w:val="20"/>
                <w:szCs w:val="20"/>
              </w:rPr>
              <w:t>0,001</w:t>
            </w:r>
            <w:r w:rsidR="00E86739">
              <w:rPr>
                <w:rFonts w:ascii="Arial" w:hAnsi="Arial" w:cs="Arial"/>
                <w:b/>
                <w:bCs/>
                <w:color w:val="202122"/>
                <w:sz w:val="21"/>
                <w:szCs w:val="21"/>
              </w:rPr>
              <w:t>*</w:t>
            </w:r>
          </w:p>
        </w:tc>
      </w:tr>
      <w:tr w:rsidR="00D307A4" w:rsidRPr="00B709C0" w14:paraId="3EDC3FD8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7B991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dingh et al. 2011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6ADDE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8EE5A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C97D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AB05C" w14:textId="438A6BE5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C8BCF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sz w:val="20"/>
                <w:szCs w:val="20"/>
              </w:rPr>
              <w:t>0,527</w:t>
            </w:r>
          </w:p>
        </w:tc>
      </w:tr>
      <w:tr w:rsidR="00D307A4" w:rsidRPr="00B709C0" w14:paraId="24E512CA" w14:textId="77777777" w:rsidTr="00F047E1">
        <w:trPr>
          <w:trHeight w:val="69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A0B6D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07A4" w:rsidRPr="00B709C0" w14:paraId="63201128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EA016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CCESS RATE OF IOC</w:t>
            </w:r>
          </w:p>
        </w:tc>
      </w:tr>
      <w:tr w:rsidR="00D307A4" w:rsidRPr="00B709C0" w14:paraId="6D47EFFA" w14:textId="77777777" w:rsidTr="00F047E1">
        <w:trPr>
          <w:trHeight w:val="315"/>
        </w:trPr>
        <w:tc>
          <w:tcPr>
            <w:tcW w:w="9072" w:type="dxa"/>
            <w:gridSpan w:val="6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F08F8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utine IOC vs selective IOC</w:t>
            </w:r>
          </w:p>
        </w:tc>
      </w:tr>
      <w:tr w:rsidR="00D307A4" w:rsidRPr="00B709C0" w14:paraId="1D149A3B" w14:textId="77777777" w:rsidTr="00263E3A">
        <w:trPr>
          <w:trHeight w:val="315"/>
        </w:trPr>
        <w:tc>
          <w:tcPr>
            <w:tcW w:w="1983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E3A82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dingh et al. 2011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794A0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D7A4C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9639E" w14:textId="77777777" w:rsidR="00D307A4" w:rsidRPr="00B709C0" w:rsidRDefault="00D307A4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F6C1C" w14:textId="0756FC91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31B21" w14:textId="13B06B4A" w:rsidR="00D307A4" w:rsidRPr="00B709C0" w:rsidRDefault="00B709C0" w:rsidP="00D30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/A</w:t>
            </w:r>
          </w:p>
        </w:tc>
      </w:tr>
    </w:tbl>
    <w:p w14:paraId="2DAF40B0" w14:textId="0A811ACC" w:rsidR="00880F33" w:rsidRPr="00414925" w:rsidRDefault="00666327" w:rsidP="0041492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vertAlign w:val="superscript"/>
        </w:rPr>
      </w:pPr>
      <w:r w:rsidRPr="00414925">
        <w:rPr>
          <w:rFonts w:ascii="Times New Roman" w:hAnsi="Times New Roman" w:cs="Times New Roman"/>
          <w:sz w:val="24"/>
          <w:szCs w:val="24"/>
          <w:vertAlign w:val="superscript"/>
        </w:rPr>
        <w:t xml:space="preserve">Inst= </w:t>
      </w:r>
      <w:r w:rsidR="00726807" w:rsidRPr="00414925">
        <w:rPr>
          <w:rFonts w:ascii="Times New Roman" w:hAnsi="Times New Roman" w:cs="Times New Roman"/>
          <w:sz w:val="24"/>
          <w:szCs w:val="24"/>
          <w:vertAlign w:val="superscript"/>
        </w:rPr>
        <w:t>institution</w:t>
      </w:r>
    </w:p>
    <w:p w14:paraId="17351557" w14:textId="77777777" w:rsidR="00880F33" w:rsidRPr="00414925" w:rsidRDefault="00880F33" w:rsidP="00414925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41492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Start"/>
      <w:r w:rsidRPr="00414925">
        <w:rPr>
          <w:rFonts w:ascii="Times New Roman" w:hAnsi="Times New Roman" w:cs="Times New Roman"/>
          <w:sz w:val="24"/>
          <w:szCs w:val="24"/>
          <w:vertAlign w:val="superscript"/>
        </w:rPr>
        <w:t>statistically</w:t>
      </w:r>
      <w:proofErr w:type="gramEnd"/>
      <w:r w:rsidRPr="00414925">
        <w:rPr>
          <w:rFonts w:ascii="Times New Roman" w:hAnsi="Times New Roman" w:cs="Times New Roman"/>
          <w:sz w:val="24"/>
          <w:szCs w:val="24"/>
          <w:vertAlign w:val="superscript"/>
        </w:rPr>
        <w:t xml:space="preserve"> significant result (</w:t>
      </w:r>
      <w:r w:rsidRPr="00414925">
        <w:rPr>
          <w:rStyle w:val="Emphasis"/>
          <w:rFonts w:ascii="Times New Roman" w:hAnsi="Times New Roman" w:cs="Times New Roman"/>
          <w:i w:val="0"/>
          <w:iCs w:val="0"/>
          <w:color w:val="000000"/>
          <w:sz w:val="28"/>
          <w:szCs w:val="28"/>
          <w:vertAlign w:val="superscript"/>
        </w:rPr>
        <w:t>p</w:t>
      </w:r>
      <w:r w:rsidRPr="00414925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 </w:t>
      </w:r>
      <w:r w:rsidRPr="004149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&lt; 0.05)</w:t>
      </w:r>
    </w:p>
    <w:p w14:paraId="6A806473" w14:textId="77777777" w:rsidR="00880F33" w:rsidRDefault="00880F33" w:rsidP="00414925">
      <w:pPr>
        <w:spacing w:before="100" w:beforeAutospacing="1" w:after="100" w:afterAutospacing="1" w:line="240" w:lineRule="auto"/>
        <w:rPr>
          <w:rFonts w:ascii="Times New Roman" w:eastAsiaTheme="majorEastAsia" w:hAnsi="Times New Roman" w:cs="Times New Roman"/>
          <w:color w:val="000000"/>
          <w:sz w:val="24"/>
          <w:szCs w:val="24"/>
        </w:rPr>
        <w:sectPr w:rsidR="00880F33">
          <w:pgSz w:w="16838" w:h="11906" w:orient="landscape"/>
          <w:pgMar w:top="1412" w:right="1412" w:bottom="1412" w:left="1412" w:header="706" w:footer="706" w:gutter="0"/>
          <w:cols w:space="708"/>
        </w:sectPr>
      </w:pPr>
    </w:p>
    <w:p w14:paraId="0BE2BB2E" w14:textId="2D72F1B4" w:rsidR="00880F33" w:rsidRPr="00880F33" w:rsidRDefault="00880F33" w:rsidP="00666327">
      <w:pPr>
        <w:rPr>
          <w:rFonts w:ascii="Times New Roman" w:hAnsi="Times New Roman" w:cs="Times New Roman"/>
          <w:vertAlign w:val="superscript"/>
        </w:rPr>
        <w:sectPr w:rsidR="00880F33" w:rsidRPr="00880F33" w:rsidSect="00D55D0E">
          <w:pgSz w:w="16838" w:h="11906" w:orient="landscape"/>
          <w:pgMar w:top="1412" w:right="1412" w:bottom="1412" w:left="1412" w:header="709" w:footer="709" w:gutter="0"/>
          <w:cols w:space="708"/>
          <w:docGrid w:linePitch="360"/>
        </w:sectPr>
      </w:pPr>
    </w:p>
    <w:p w14:paraId="48FACB19" w14:textId="77777777" w:rsidR="00B30E39" w:rsidRPr="00B709C0" w:rsidRDefault="00B30E39" w:rsidP="00880F33">
      <w:pPr>
        <w:rPr>
          <w:rFonts w:ascii="Times New Roman" w:hAnsi="Times New Roman" w:cs="Times New Roman"/>
        </w:rPr>
      </w:pPr>
    </w:p>
    <w:sectPr w:rsidR="00B30E39" w:rsidRPr="00B709C0" w:rsidSect="00880F33">
      <w:pgSz w:w="16838" w:h="11906" w:orient="landscape"/>
      <w:pgMar w:top="1412" w:right="1412" w:bottom="1412" w:left="141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204"/>
    <w:rsid w:val="00015C52"/>
    <w:rsid w:val="00070896"/>
    <w:rsid w:val="000A142A"/>
    <w:rsid w:val="001032F4"/>
    <w:rsid w:val="001177C4"/>
    <w:rsid w:val="0013480F"/>
    <w:rsid w:val="001555AF"/>
    <w:rsid w:val="00180CCD"/>
    <w:rsid w:val="001F6465"/>
    <w:rsid w:val="00263E3A"/>
    <w:rsid w:val="00291B27"/>
    <w:rsid w:val="002C6220"/>
    <w:rsid w:val="002D6F6F"/>
    <w:rsid w:val="00335855"/>
    <w:rsid w:val="003868E8"/>
    <w:rsid w:val="003B1F22"/>
    <w:rsid w:val="003B41ED"/>
    <w:rsid w:val="003C0E5B"/>
    <w:rsid w:val="003F2029"/>
    <w:rsid w:val="00414925"/>
    <w:rsid w:val="004E2947"/>
    <w:rsid w:val="00512455"/>
    <w:rsid w:val="005478B2"/>
    <w:rsid w:val="005D35DB"/>
    <w:rsid w:val="00632507"/>
    <w:rsid w:val="0065052C"/>
    <w:rsid w:val="00666327"/>
    <w:rsid w:val="006E4BCC"/>
    <w:rsid w:val="006F2029"/>
    <w:rsid w:val="007011F1"/>
    <w:rsid w:val="00713BC8"/>
    <w:rsid w:val="00726807"/>
    <w:rsid w:val="00880F33"/>
    <w:rsid w:val="008E4F91"/>
    <w:rsid w:val="009115A7"/>
    <w:rsid w:val="00926EE0"/>
    <w:rsid w:val="0093500D"/>
    <w:rsid w:val="00A32D2B"/>
    <w:rsid w:val="00A4088B"/>
    <w:rsid w:val="00A42C0F"/>
    <w:rsid w:val="00A47F54"/>
    <w:rsid w:val="00A94204"/>
    <w:rsid w:val="00AC372A"/>
    <w:rsid w:val="00B30E39"/>
    <w:rsid w:val="00B709C0"/>
    <w:rsid w:val="00BC1843"/>
    <w:rsid w:val="00BE0D55"/>
    <w:rsid w:val="00CA163F"/>
    <w:rsid w:val="00CD4DCC"/>
    <w:rsid w:val="00CE7345"/>
    <w:rsid w:val="00D04586"/>
    <w:rsid w:val="00D045D3"/>
    <w:rsid w:val="00D307A4"/>
    <w:rsid w:val="00D55D0E"/>
    <w:rsid w:val="00D7657B"/>
    <w:rsid w:val="00DE7D40"/>
    <w:rsid w:val="00E076D1"/>
    <w:rsid w:val="00E511E2"/>
    <w:rsid w:val="00E86739"/>
    <w:rsid w:val="00ED149A"/>
    <w:rsid w:val="00EE2945"/>
    <w:rsid w:val="00EF14B5"/>
    <w:rsid w:val="00F026A1"/>
    <w:rsid w:val="00F047E1"/>
    <w:rsid w:val="00F70515"/>
    <w:rsid w:val="00FB1804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E774A"/>
  <w15:chartTrackingRefBased/>
  <w15:docId w15:val="{F6B9BEC1-0C0A-4C0B-A162-1B5775D2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F33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12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D4DC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5052C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A1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B30E39"/>
  </w:style>
  <w:style w:type="character" w:customStyle="1" w:styleId="cell-value">
    <w:name w:val="cell-value"/>
    <w:basedOn w:val="DefaultParagraphFont"/>
    <w:rsid w:val="00B30E39"/>
  </w:style>
  <w:style w:type="character" w:customStyle="1" w:styleId="cell">
    <w:name w:val="cell"/>
    <w:basedOn w:val="DefaultParagraphFont"/>
    <w:rsid w:val="00B30E39"/>
  </w:style>
  <w:style w:type="character" w:customStyle="1" w:styleId="block">
    <w:name w:val="block"/>
    <w:basedOn w:val="DefaultParagraphFont"/>
    <w:rsid w:val="00B30E39"/>
  </w:style>
  <w:style w:type="character" w:customStyle="1" w:styleId="quality-sign">
    <w:name w:val="quality-sign"/>
    <w:basedOn w:val="DefaultParagraphFont"/>
    <w:rsid w:val="00B30E39"/>
  </w:style>
  <w:style w:type="character" w:customStyle="1" w:styleId="quality-text">
    <w:name w:val="quality-text"/>
    <w:basedOn w:val="DefaultParagraphFont"/>
    <w:rsid w:val="00B30E39"/>
  </w:style>
  <w:style w:type="character" w:customStyle="1" w:styleId="Heading4Char">
    <w:name w:val="Heading 4 Char"/>
    <w:basedOn w:val="DefaultParagraphFont"/>
    <w:link w:val="Heading4"/>
    <w:uiPriority w:val="9"/>
    <w:rsid w:val="00512455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80F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80F3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6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6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98C1B-844B-4000-A997-639C2A8A6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6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orbert</dc:creator>
  <cp:keywords/>
  <dc:description/>
  <cp:lastModifiedBy>Kovács Norbert</cp:lastModifiedBy>
  <cp:revision>6</cp:revision>
  <dcterms:created xsi:type="dcterms:W3CDTF">2022-02-17T18:27:00Z</dcterms:created>
  <dcterms:modified xsi:type="dcterms:W3CDTF">2022-02-19T13:39:00Z</dcterms:modified>
</cp:coreProperties>
</file>